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C657A" w14:textId="38FEAFEC" w:rsidR="007410C2" w:rsidRPr="00FC40C3" w:rsidRDefault="000A338C" w:rsidP="007410C2">
      <w:pPr>
        <w:spacing w:line="36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  <w:bCs/>
          <w:noProof/>
        </w:rPr>
        <w:drawing>
          <wp:inline distT="0" distB="0" distL="0" distR="0" wp14:anchorId="554A931D" wp14:editId="1DAFCD46">
            <wp:extent cx="5391150" cy="3733800"/>
            <wp:effectExtent l="0" t="0" r="0" b="0"/>
            <wp:docPr id="142039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10C2">
        <w:rPr>
          <w:rFonts w:ascii="Arial" w:hAnsi="Arial" w:cs="Arial"/>
          <w:b/>
          <w:bCs/>
        </w:rPr>
        <w:t xml:space="preserve">Supplementary Figure 1. Total proteomic differences in VUE placentae. </w:t>
      </w:r>
      <w:r w:rsidR="007410C2">
        <w:rPr>
          <w:rFonts w:ascii="Arial" w:hAnsi="Arial" w:cs="Arial"/>
        </w:rPr>
        <w:t>(A) Volcano plot of proteins significant upregulated and downregulated in CD3+ cells in VUE compared to controls; (B) Volcano plot of proteins significantly altered in CD68+ cells in VUE compared to controls.</w:t>
      </w:r>
    </w:p>
    <w:bookmarkEnd w:id="0"/>
    <w:p w14:paraId="0D67BD30" w14:textId="77777777" w:rsidR="007410C2" w:rsidRDefault="007410C2"/>
    <w:sectPr w:rsidR="007410C2" w:rsidSect="00B20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C2"/>
    <w:rsid w:val="000A338C"/>
    <w:rsid w:val="0039148B"/>
    <w:rsid w:val="0050435C"/>
    <w:rsid w:val="007410C2"/>
    <w:rsid w:val="009A1CC5"/>
    <w:rsid w:val="00AD6B1D"/>
    <w:rsid w:val="00AE3037"/>
    <w:rsid w:val="00B20ED7"/>
    <w:rsid w:val="00CA2F7D"/>
    <w:rsid w:val="00D6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33CB0"/>
  <w15:chartTrackingRefBased/>
  <w15:docId w15:val="{41F043D9-79C3-4A81-9C55-2486B96F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0C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40</Characters>
  <Application>Microsoft Office Word</Application>
  <DocSecurity>0</DocSecurity>
  <Lines>2</Lines>
  <Paragraphs>1</Paragraphs>
  <ScaleCrop>false</ScaleCrop>
  <Company>Mayo Clinic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nga, Elizabeth Ann L., Ph.D.</dc:creator>
  <cp:keywords/>
  <dc:description/>
  <cp:lastModifiedBy>Vanitha M.</cp:lastModifiedBy>
  <cp:revision>4</cp:revision>
  <dcterms:created xsi:type="dcterms:W3CDTF">2023-12-21T16:29:00Z</dcterms:created>
  <dcterms:modified xsi:type="dcterms:W3CDTF">2024-01-06T14:55:00Z</dcterms:modified>
</cp:coreProperties>
</file>